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54DE5" w14:textId="6985611D" w:rsidR="00B06C32" w:rsidRPr="00B06C32" w:rsidRDefault="00B06C32" w:rsidP="00B06C32">
      <w:pPr>
        <w:spacing w:after="0" w:line="276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S1 </w:t>
      </w:r>
      <w:r w:rsidRPr="00B06C32">
        <w:rPr>
          <w:rFonts w:ascii="Times New Roman" w:eastAsia="Calibri" w:hAnsi="Times New Roman" w:cs="Times New Roman"/>
        </w:rPr>
        <w:t xml:space="preserve">Table.  The effect of village repellent distribution on </w:t>
      </w:r>
      <w:r w:rsidRPr="00B06C32">
        <w:rPr>
          <w:rFonts w:ascii="Times New Roman" w:eastAsia="Calibri" w:hAnsi="Times New Roman" w:cs="Times New Roman"/>
          <w:i/>
        </w:rPr>
        <w:t>Plasmodium</w:t>
      </w:r>
      <w:r w:rsidRPr="00B06C32">
        <w:rPr>
          <w:rFonts w:ascii="Times New Roman" w:eastAsia="Calibri" w:hAnsi="Times New Roman" w:cs="Times New Roman"/>
        </w:rPr>
        <w:t xml:space="preserve"> spp. infection by using rapid diagnostic test (RDT): instantaneous and delayed treatment effect comparisons (n=32,194 RDTs performed over 15 months)</w:t>
      </w:r>
    </w:p>
    <w:tbl>
      <w:tblPr>
        <w:tblW w:w="14459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268"/>
        <w:gridCol w:w="761"/>
        <w:gridCol w:w="1166"/>
        <w:gridCol w:w="927"/>
        <w:gridCol w:w="933"/>
        <w:gridCol w:w="283"/>
        <w:gridCol w:w="728"/>
        <w:gridCol w:w="1166"/>
        <w:gridCol w:w="927"/>
        <w:gridCol w:w="833"/>
        <w:gridCol w:w="236"/>
        <w:gridCol w:w="728"/>
        <w:gridCol w:w="1268"/>
        <w:gridCol w:w="725"/>
        <w:gridCol w:w="1260"/>
      </w:tblGrid>
      <w:tr w:rsidR="00B06C32" w:rsidRPr="00B06C32" w14:paraId="26BD864E" w14:textId="77777777" w:rsidTr="00354338">
        <w:trPr>
          <w:trHeight w:val="401"/>
        </w:trPr>
        <w:tc>
          <w:tcPr>
            <w:tcW w:w="2518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4E1A3E6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87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D8EB2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Instantaneous</w:t>
            </w:r>
          </w:p>
        </w:tc>
        <w:tc>
          <w:tcPr>
            <w:tcW w:w="283" w:type="dxa"/>
            <w:tcBorders>
              <w:top w:val="double" w:sz="4" w:space="0" w:color="auto"/>
              <w:bottom w:val="nil"/>
            </w:tcBorders>
            <w:vAlign w:val="center"/>
          </w:tcPr>
          <w:p w14:paraId="1FC1388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654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A2E10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1-month delay</w:t>
            </w:r>
          </w:p>
        </w:tc>
        <w:tc>
          <w:tcPr>
            <w:tcW w:w="236" w:type="dxa"/>
            <w:tcBorders>
              <w:top w:val="double" w:sz="4" w:space="0" w:color="auto"/>
              <w:bottom w:val="nil"/>
            </w:tcBorders>
            <w:vAlign w:val="center"/>
          </w:tcPr>
          <w:p w14:paraId="4D9F635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981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6B206D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2-month delay</w:t>
            </w:r>
          </w:p>
        </w:tc>
      </w:tr>
      <w:tr w:rsidR="00B06C32" w:rsidRPr="00B06C32" w14:paraId="2BBFCB72" w14:textId="77777777" w:rsidTr="00354338">
        <w:trPr>
          <w:trHeight w:val="401"/>
        </w:trPr>
        <w:tc>
          <w:tcPr>
            <w:tcW w:w="25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D61F4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B92F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8D8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E792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AF7E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R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EE63DB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AE15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AO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469A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50BD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4CE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R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1F67E2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16D6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AO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F428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897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723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RE</w:t>
            </w:r>
          </w:p>
        </w:tc>
      </w:tr>
      <w:tr w:rsidR="00B06C32" w:rsidRPr="00B06C32" w14:paraId="3C7D0190" w14:textId="77777777" w:rsidTr="00354338"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14:paraId="77ECA1B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4C05BAE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2DF473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1ABCF8E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EA4A40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D35AE0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F615A2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4CCFC9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1701EB1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FA4B5D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CE09C7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FDF9D9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00AE206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331CA6E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3C470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3561EF81" w14:textId="77777777" w:rsidTr="00354338">
        <w:tc>
          <w:tcPr>
            <w:tcW w:w="2518" w:type="dxa"/>
            <w:gridSpan w:val="2"/>
          </w:tcPr>
          <w:p w14:paraId="22B1CDD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Fixed component</w:t>
            </w:r>
          </w:p>
        </w:tc>
        <w:tc>
          <w:tcPr>
            <w:tcW w:w="761" w:type="dxa"/>
          </w:tcPr>
          <w:p w14:paraId="1A32E43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D68BD8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63CF2A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0B3623D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70914B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726D949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70EB31D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9E3C0A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1636FE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EC906E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11B7E4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6C92AD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1E7E206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7AEBBA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1F48328D" w14:textId="77777777" w:rsidTr="00354338">
        <w:tc>
          <w:tcPr>
            <w:tcW w:w="2518" w:type="dxa"/>
            <w:gridSpan w:val="2"/>
          </w:tcPr>
          <w:p w14:paraId="092DE8A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61" w:type="dxa"/>
          </w:tcPr>
          <w:p w14:paraId="4144134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6BA39FB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F33406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C3A218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D262DB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CB472F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01AB2B0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E9E4EF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A48F02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B326B3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78476B9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6F7D83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4D2FD8E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A104F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7CE6104E" w14:textId="77777777" w:rsidTr="00354338">
        <w:tc>
          <w:tcPr>
            <w:tcW w:w="2518" w:type="dxa"/>
            <w:gridSpan w:val="2"/>
          </w:tcPr>
          <w:p w14:paraId="2FC8154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tervention</w:t>
            </w:r>
          </w:p>
        </w:tc>
        <w:tc>
          <w:tcPr>
            <w:tcW w:w="761" w:type="dxa"/>
          </w:tcPr>
          <w:p w14:paraId="29E423C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303D2F8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6545A2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D127DE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974DF8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3B1463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42DFA0F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82E2C2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E60652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316521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A5898B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3E7AC8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39D371A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BC7BC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6FA3D462" w14:textId="77777777" w:rsidTr="00354338">
        <w:tc>
          <w:tcPr>
            <w:tcW w:w="250" w:type="dxa"/>
          </w:tcPr>
          <w:p w14:paraId="210C806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A6402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No repellent</w:t>
            </w:r>
          </w:p>
        </w:tc>
        <w:tc>
          <w:tcPr>
            <w:tcW w:w="761" w:type="dxa"/>
          </w:tcPr>
          <w:p w14:paraId="3FF7675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66" w:type="dxa"/>
          </w:tcPr>
          <w:p w14:paraId="114357C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5F8B66D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14:paraId="01F49E5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206A785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F96B50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66" w:type="dxa"/>
          </w:tcPr>
          <w:p w14:paraId="43AC038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3910CD3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549D185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29BB69E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5DB2B9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68" w:type="dxa"/>
          </w:tcPr>
          <w:p w14:paraId="142359A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5" w:type="dxa"/>
          </w:tcPr>
          <w:p w14:paraId="2B333EC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7FCFDD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B06C32" w:rsidRPr="00B06C32" w14:paraId="4F69ACB9" w14:textId="77777777" w:rsidTr="00354338">
        <w:tc>
          <w:tcPr>
            <w:tcW w:w="250" w:type="dxa"/>
          </w:tcPr>
          <w:p w14:paraId="7B17B04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D29D9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Repellent</w:t>
            </w:r>
          </w:p>
        </w:tc>
        <w:tc>
          <w:tcPr>
            <w:tcW w:w="761" w:type="dxa"/>
          </w:tcPr>
          <w:p w14:paraId="68F45ED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66" w:type="dxa"/>
          </w:tcPr>
          <w:p w14:paraId="01E6D4F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04,15.2</w:t>
            </w:r>
          </w:p>
        </w:tc>
        <w:tc>
          <w:tcPr>
            <w:tcW w:w="927" w:type="dxa"/>
          </w:tcPr>
          <w:p w14:paraId="0F84DB6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933" w:type="dxa"/>
          </w:tcPr>
          <w:p w14:paraId="76E2BA5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3129E7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C567B4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66" w:type="dxa"/>
          </w:tcPr>
          <w:p w14:paraId="0CC3F4E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03,7.74</w:t>
            </w:r>
          </w:p>
        </w:tc>
        <w:tc>
          <w:tcPr>
            <w:tcW w:w="927" w:type="dxa"/>
          </w:tcPr>
          <w:p w14:paraId="549674B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833" w:type="dxa"/>
          </w:tcPr>
          <w:p w14:paraId="2B09736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249D93E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C40026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8" w:type="dxa"/>
          </w:tcPr>
          <w:p w14:paraId="4EA9CC9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001,0.77</w:t>
            </w:r>
          </w:p>
        </w:tc>
        <w:tc>
          <w:tcPr>
            <w:tcW w:w="725" w:type="dxa"/>
          </w:tcPr>
          <w:p w14:paraId="631A912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260" w:type="dxa"/>
          </w:tcPr>
          <w:p w14:paraId="0D3F45E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B06C32" w:rsidRPr="00B06C32" w14:paraId="58F3588F" w14:textId="77777777" w:rsidTr="00354338">
        <w:tc>
          <w:tcPr>
            <w:tcW w:w="2518" w:type="dxa"/>
            <w:gridSpan w:val="2"/>
          </w:tcPr>
          <w:p w14:paraId="24140E1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06CB2B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510D8B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256D43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8177BB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7F14D5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F30956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5E0CDB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C3FAC0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71B7999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8C9BF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C47FF5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11A7CD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70337F8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B0EFF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017119CC" w14:textId="77777777" w:rsidTr="00354338">
        <w:tc>
          <w:tcPr>
            <w:tcW w:w="2518" w:type="dxa"/>
            <w:gridSpan w:val="2"/>
          </w:tcPr>
          <w:p w14:paraId="0A9940C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(month)</w:t>
            </w:r>
          </w:p>
        </w:tc>
        <w:tc>
          <w:tcPr>
            <w:tcW w:w="761" w:type="dxa"/>
          </w:tcPr>
          <w:p w14:paraId="34566F6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66" w:type="dxa"/>
          </w:tcPr>
          <w:p w14:paraId="72FB9D5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72,0.97</w:t>
            </w:r>
          </w:p>
        </w:tc>
        <w:tc>
          <w:tcPr>
            <w:tcW w:w="927" w:type="dxa"/>
          </w:tcPr>
          <w:p w14:paraId="39D0599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33" w:type="dxa"/>
          </w:tcPr>
          <w:p w14:paraId="090AC6A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D74071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740614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66" w:type="dxa"/>
          </w:tcPr>
          <w:p w14:paraId="2BDFF67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76,0.94</w:t>
            </w:r>
          </w:p>
        </w:tc>
        <w:tc>
          <w:tcPr>
            <w:tcW w:w="927" w:type="dxa"/>
          </w:tcPr>
          <w:p w14:paraId="49FF3D1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33" w:type="dxa"/>
          </w:tcPr>
          <w:p w14:paraId="5FD7CA5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74793DE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A495EE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68" w:type="dxa"/>
          </w:tcPr>
          <w:p w14:paraId="1BCB7BF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77,0.97</w:t>
            </w:r>
          </w:p>
        </w:tc>
        <w:tc>
          <w:tcPr>
            <w:tcW w:w="725" w:type="dxa"/>
          </w:tcPr>
          <w:p w14:paraId="6860AD9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60" w:type="dxa"/>
          </w:tcPr>
          <w:p w14:paraId="5FEF7BE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B06C32" w:rsidRPr="00B06C32" w14:paraId="4A74AE0A" w14:textId="77777777" w:rsidTr="00354338">
        <w:tc>
          <w:tcPr>
            <w:tcW w:w="2518" w:type="dxa"/>
            <w:gridSpan w:val="2"/>
          </w:tcPr>
          <w:p w14:paraId="6AF7688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61" w:type="dxa"/>
          </w:tcPr>
          <w:p w14:paraId="3071A61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12FE65D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496225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EAFCAF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909D5B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957EC7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D16C90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E29DAF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6C1368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D54BC5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6CB434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EDFFE0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52218EE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74733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50829107" w14:textId="77777777" w:rsidTr="00354338">
        <w:tc>
          <w:tcPr>
            <w:tcW w:w="2518" w:type="dxa"/>
            <w:gridSpan w:val="2"/>
          </w:tcPr>
          <w:p w14:paraId="7945A42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eason</w:t>
            </w:r>
          </w:p>
        </w:tc>
        <w:tc>
          <w:tcPr>
            <w:tcW w:w="761" w:type="dxa"/>
          </w:tcPr>
          <w:p w14:paraId="7FB742E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348FB1D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7A6C8B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47004F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87BD07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0FA84A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65BF154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EA09AE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264C7F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F586CC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E51050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53A9A0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04332EF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9DBDA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7FB7E149" w14:textId="77777777" w:rsidTr="00354338">
        <w:tc>
          <w:tcPr>
            <w:tcW w:w="250" w:type="dxa"/>
          </w:tcPr>
          <w:p w14:paraId="3C02AB0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693F6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Cool</w:t>
            </w:r>
          </w:p>
        </w:tc>
        <w:tc>
          <w:tcPr>
            <w:tcW w:w="761" w:type="dxa"/>
          </w:tcPr>
          <w:p w14:paraId="59B2544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66" w:type="dxa"/>
          </w:tcPr>
          <w:p w14:paraId="2957AC9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2384E84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14:paraId="3CD0F52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375A3DA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BFAF62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66" w:type="dxa"/>
          </w:tcPr>
          <w:p w14:paraId="05C1CD2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</w:tcPr>
          <w:p w14:paraId="76E8E1C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5F29A1F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5B37A6D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108A11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317883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78D0FED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CE770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B06C32" w:rsidRPr="00B06C32" w14:paraId="40E4E2DB" w14:textId="77777777" w:rsidTr="00354338">
        <w:tc>
          <w:tcPr>
            <w:tcW w:w="250" w:type="dxa"/>
          </w:tcPr>
          <w:p w14:paraId="4C4AA6C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EC100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Hot</w:t>
            </w:r>
          </w:p>
        </w:tc>
        <w:tc>
          <w:tcPr>
            <w:tcW w:w="761" w:type="dxa"/>
          </w:tcPr>
          <w:p w14:paraId="0930D00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166" w:type="dxa"/>
          </w:tcPr>
          <w:p w14:paraId="30A9D92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89,14.8</w:t>
            </w:r>
          </w:p>
        </w:tc>
        <w:tc>
          <w:tcPr>
            <w:tcW w:w="927" w:type="dxa"/>
          </w:tcPr>
          <w:p w14:paraId="7EFBF4D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33" w:type="dxa"/>
          </w:tcPr>
          <w:p w14:paraId="22EC05B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53A406D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6A712E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166" w:type="dxa"/>
          </w:tcPr>
          <w:p w14:paraId="628D664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96,15.1</w:t>
            </w:r>
          </w:p>
        </w:tc>
        <w:tc>
          <w:tcPr>
            <w:tcW w:w="927" w:type="dxa"/>
          </w:tcPr>
          <w:p w14:paraId="659AD39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33" w:type="dxa"/>
          </w:tcPr>
          <w:p w14:paraId="7FB4417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4140448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990CD6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268" w:type="dxa"/>
          </w:tcPr>
          <w:p w14:paraId="232589C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93,14.9</w:t>
            </w:r>
          </w:p>
        </w:tc>
        <w:tc>
          <w:tcPr>
            <w:tcW w:w="725" w:type="dxa"/>
          </w:tcPr>
          <w:p w14:paraId="7223F74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60" w:type="dxa"/>
          </w:tcPr>
          <w:p w14:paraId="68D14F8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B06C32" w:rsidRPr="00B06C32" w14:paraId="60F66000" w14:textId="77777777" w:rsidTr="00354338">
        <w:tc>
          <w:tcPr>
            <w:tcW w:w="250" w:type="dxa"/>
          </w:tcPr>
          <w:p w14:paraId="27DFCC3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AA3FF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Rainy</w:t>
            </w:r>
          </w:p>
        </w:tc>
        <w:tc>
          <w:tcPr>
            <w:tcW w:w="761" w:type="dxa"/>
          </w:tcPr>
          <w:p w14:paraId="51647C0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166" w:type="dxa"/>
          </w:tcPr>
          <w:p w14:paraId="16F6490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89,11.1</w:t>
            </w:r>
          </w:p>
        </w:tc>
        <w:tc>
          <w:tcPr>
            <w:tcW w:w="927" w:type="dxa"/>
          </w:tcPr>
          <w:p w14:paraId="015D0F8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33" w:type="dxa"/>
          </w:tcPr>
          <w:p w14:paraId="6A2A64E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776E7D4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4C85C3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166" w:type="dxa"/>
          </w:tcPr>
          <w:p w14:paraId="7587756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1.00,12.1</w:t>
            </w:r>
          </w:p>
        </w:tc>
        <w:tc>
          <w:tcPr>
            <w:tcW w:w="927" w:type="dxa"/>
          </w:tcPr>
          <w:p w14:paraId="68AF400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33" w:type="dxa"/>
          </w:tcPr>
          <w:p w14:paraId="2637A66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3FF7AC2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B948C9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268" w:type="dxa"/>
          </w:tcPr>
          <w:p w14:paraId="2CE1713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1.09,13.9</w:t>
            </w:r>
          </w:p>
        </w:tc>
        <w:tc>
          <w:tcPr>
            <w:tcW w:w="725" w:type="dxa"/>
          </w:tcPr>
          <w:p w14:paraId="5FC0287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260" w:type="dxa"/>
          </w:tcPr>
          <w:p w14:paraId="69DD118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B06C32" w:rsidRPr="00B06C32" w14:paraId="0EBEAF2F" w14:textId="77777777" w:rsidTr="00354338">
        <w:tc>
          <w:tcPr>
            <w:tcW w:w="2518" w:type="dxa"/>
            <w:gridSpan w:val="2"/>
          </w:tcPr>
          <w:p w14:paraId="66CDD8C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202695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3191068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3B4388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3EA129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5D94DB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C86DA7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C77EC8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FBA0D6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6FA1D74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ECC9FF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7B2203E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2FD673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2E6DE48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E4DB5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28A6AC1F" w14:textId="77777777" w:rsidTr="00354338">
        <w:tc>
          <w:tcPr>
            <w:tcW w:w="2518" w:type="dxa"/>
            <w:gridSpan w:val="2"/>
          </w:tcPr>
          <w:p w14:paraId="4453621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Random component</w:t>
            </w:r>
          </w:p>
        </w:tc>
        <w:tc>
          <w:tcPr>
            <w:tcW w:w="761" w:type="dxa"/>
          </w:tcPr>
          <w:p w14:paraId="4DE7A35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4A71176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6F9C382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57238A5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97FC2D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563712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2F8A8F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877676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7C7639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7446B0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6CAB6D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9D56B5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5B84A20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A48DF2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68AC3A3E" w14:textId="77777777" w:rsidTr="00354338">
        <w:tc>
          <w:tcPr>
            <w:tcW w:w="2518" w:type="dxa"/>
            <w:gridSpan w:val="2"/>
          </w:tcPr>
          <w:p w14:paraId="1D25F4E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43050D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C9A915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0C7724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E77F14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A70D2D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555610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7789BC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8FD887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4168651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CFBF25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88D91A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A1AAD6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6C7A550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C1CD1E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1206CAF9" w14:textId="77777777" w:rsidTr="00354338">
        <w:tc>
          <w:tcPr>
            <w:tcW w:w="2518" w:type="dxa"/>
            <w:gridSpan w:val="2"/>
          </w:tcPr>
          <w:p w14:paraId="32433B6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B06C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1" w:type="dxa"/>
          </w:tcPr>
          <w:p w14:paraId="5849F6C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88D9B9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B95F10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24B795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83" w:type="dxa"/>
          </w:tcPr>
          <w:p w14:paraId="447B17D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14E31A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6FD497E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9D3915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547C9C1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4B7CE92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208A1D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035321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43D02BD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2DF46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</w:tr>
      <w:tr w:rsidR="00B06C32" w:rsidRPr="00B06C32" w14:paraId="1D73EBB9" w14:textId="77777777" w:rsidTr="00354338">
        <w:tc>
          <w:tcPr>
            <w:tcW w:w="2518" w:type="dxa"/>
            <w:gridSpan w:val="2"/>
          </w:tcPr>
          <w:p w14:paraId="29A56FF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4AC5822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161F75E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FF9EC7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41F06B4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283" w:type="dxa"/>
          </w:tcPr>
          <w:p w14:paraId="3F4FDCB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75D3C14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7AACEB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EC8D0C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8FEC9D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236" w:type="dxa"/>
          </w:tcPr>
          <w:p w14:paraId="3191617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31550CD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26D967B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7D6BF33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15ED09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2.77</w:t>
            </w:r>
          </w:p>
        </w:tc>
      </w:tr>
      <w:tr w:rsidR="00B06C32" w:rsidRPr="00B06C32" w14:paraId="4D30269C" w14:textId="77777777" w:rsidTr="00354338">
        <w:tc>
          <w:tcPr>
            <w:tcW w:w="2518" w:type="dxa"/>
            <w:gridSpan w:val="2"/>
          </w:tcPr>
          <w:p w14:paraId="0326CFA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61" w:type="dxa"/>
          </w:tcPr>
          <w:p w14:paraId="02F9236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ACF987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9199FC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712E26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283" w:type="dxa"/>
          </w:tcPr>
          <w:p w14:paraId="5A84EFF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38F6F9C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75D9045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18918B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384D4B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236" w:type="dxa"/>
          </w:tcPr>
          <w:p w14:paraId="39E0E32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376CF8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004DDD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55BE57F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42868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52.9</w:t>
            </w:r>
          </w:p>
        </w:tc>
      </w:tr>
      <w:tr w:rsidR="00B06C32" w:rsidRPr="00B06C32" w14:paraId="5AC47E43" w14:textId="77777777" w:rsidTr="00354338">
        <w:tc>
          <w:tcPr>
            <w:tcW w:w="2518" w:type="dxa"/>
            <w:gridSpan w:val="2"/>
          </w:tcPr>
          <w:p w14:paraId="4B461DA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01</m:t>
                  </m:r>
                </m:sub>
              </m:sSub>
            </m:oMath>
            <w:r w:rsidRPr="00B06C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61" w:type="dxa"/>
          </w:tcPr>
          <w:p w14:paraId="5BEC0DC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09DA103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DAC13C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D7F62F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83" w:type="dxa"/>
          </w:tcPr>
          <w:p w14:paraId="3B04042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42134E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8F638E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8F1293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26C616A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36" w:type="dxa"/>
          </w:tcPr>
          <w:p w14:paraId="185F634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E6F67A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2E7CCC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01A8C69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2D75AD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</w:tr>
      <w:tr w:rsidR="00B06C32" w:rsidRPr="00B06C32" w14:paraId="13F0AE3E" w14:textId="77777777" w:rsidTr="00354338">
        <w:tc>
          <w:tcPr>
            <w:tcW w:w="2518" w:type="dxa"/>
            <w:gridSpan w:val="2"/>
          </w:tcPr>
          <w:p w14:paraId="3F2CB05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02</m:t>
                  </m:r>
                </m:sub>
              </m:sSub>
            </m:oMath>
            <w:r w:rsidRPr="00B06C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61" w:type="dxa"/>
          </w:tcPr>
          <w:p w14:paraId="30752DC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1A6A0C0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14:paraId="715C2F1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33" w:type="dxa"/>
          </w:tcPr>
          <w:p w14:paraId="7888BC8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83" w:type="dxa"/>
          </w:tcPr>
          <w:p w14:paraId="30B4B7F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003735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3F6D02A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40AF0D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42C763B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36" w:type="dxa"/>
          </w:tcPr>
          <w:p w14:paraId="76485E7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15D851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BC7156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6F8DC32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C85614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</w:tr>
      <w:tr w:rsidR="00B06C32" w:rsidRPr="00B06C32" w14:paraId="212813F5" w14:textId="77777777" w:rsidTr="00354338">
        <w:tc>
          <w:tcPr>
            <w:tcW w:w="2518" w:type="dxa"/>
            <w:gridSpan w:val="2"/>
            <w:vAlign w:val="center"/>
          </w:tcPr>
          <w:p w14:paraId="135939C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11</m:t>
                  </m:r>
                </m:sub>
              </m:sSub>
            </m:oMath>
            <w:r w:rsidRPr="00B06C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61" w:type="dxa"/>
          </w:tcPr>
          <w:p w14:paraId="610A0BB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9703A7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14:paraId="417F5F3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33" w:type="dxa"/>
          </w:tcPr>
          <w:p w14:paraId="4E748A1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" w:type="dxa"/>
          </w:tcPr>
          <w:p w14:paraId="67E338C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306E82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0B04747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4F596D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1CA9394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36" w:type="dxa"/>
          </w:tcPr>
          <w:p w14:paraId="2307645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DA00CC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017259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03097F3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E61989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</w:tr>
      <w:tr w:rsidR="00B06C32" w:rsidRPr="00B06C32" w14:paraId="7FD38DD7" w14:textId="77777777" w:rsidTr="00354338">
        <w:tc>
          <w:tcPr>
            <w:tcW w:w="2518" w:type="dxa"/>
            <w:gridSpan w:val="2"/>
            <w:vAlign w:val="center"/>
          </w:tcPr>
          <w:p w14:paraId="1992577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12</m:t>
                  </m:r>
                </m:sub>
              </m:sSub>
            </m:oMath>
            <w:r w:rsidRPr="00B06C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761" w:type="dxa"/>
          </w:tcPr>
          <w:p w14:paraId="1E32A30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17A46CB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14:paraId="19EAFB3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33" w:type="dxa"/>
          </w:tcPr>
          <w:p w14:paraId="66B49EA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3" w:type="dxa"/>
          </w:tcPr>
          <w:p w14:paraId="3A36A06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CB3F99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7F7BDB5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D9A9A9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3F2A0BD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36" w:type="dxa"/>
          </w:tcPr>
          <w:p w14:paraId="4B1527A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59EDE6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AC6D9C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799C8DC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F76B1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</w:tr>
      <w:tr w:rsidR="00B06C32" w:rsidRPr="00B06C32" w14:paraId="46EF7AEA" w14:textId="77777777" w:rsidTr="00354338">
        <w:tc>
          <w:tcPr>
            <w:tcW w:w="2518" w:type="dxa"/>
            <w:gridSpan w:val="2"/>
          </w:tcPr>
          <w:p w14:paraId="71F57E6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Pr="00B06C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61" w:type="dxa"/>
          </w:tcPr>
          <w:p w14:paraId="71FFBEE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7B4AF99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0655B15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2081BD0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83" w:type="dxa"/>
          </w:tcPr>
          <w:p w14:paraId="2C3CE47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3715BB4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7BDFA3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E34FA0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4167D30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4717852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C5B887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E9068D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5513184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977EF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.003</w:t>
            </w:r>
          </w:p>
        </w:tc>
      </w:tr>
      <w:tr w:rsidR="00B06C32" w:rsidRPr="00B06C32" w14:paraId="667EAEC7" w14:textId="77777777" w:rsidTr="00354338">
        <w:tc>
          <w:tcPr>
            <w:tcW w:w="2518" w:type="dxa"/>
            <w:gridSpan w:val="2"/>
          </w:tcPr>
          <w:p w14:paraId="6C4B360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sym w:font="MT Extra" w:char="F06C"/>
            </w:r>
          </w:p>
        </w:tc>
        <w:tc>
          <w:tcPr>
            <w:tcW w:w="761" w:type="dxa"/>
          </w:tcPr>
          <w:p w14:paraId="1C648E4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8B2E44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14:paraId="61EC514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33" w:type="dxa"/>
          </w:tcPr>
          <w:p w14:paraId="41F6262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-344.12</w:t>
            </w:r>
          </w:p>
        </w:tc>
        <w:tc>
          <w:tcPr>
            <w:tcW w:w="283" w:type="dxa"/>
          </w:tcPr>
          <w:p w14:paraId="1B232D9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8" w:type="dxa"/>
          </w:tcPr>
          <w:p w14:paraId="2F99D2C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6" w:type="dxa"/>
          </w:tcPr>
          <w:p w14:paraId="3B36ED1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14:paraId="4533317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3" w:type="dxa"/>
          </w:tcPr>
          <w:p w14:paraId="57FCE04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340.5</w:t>
            </w:r>
          </w:p>
        </w:tc>
        <w:tc>
          <w:tcPr>
            <w:tcW w:w="236" w:type="dxa"/>
          </w:tcPr>
          <w:p w14:paraId="1B357D1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8" w:type="dxa"/>
          </w:tcPr>
          <w:p w14:paraId="6E0C4E5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8" w:type="dxa"/>
          </w:tcPr>
          <w:p w14:paraId="6925626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5" w:type="dxa"/>
          </w:tcPr>
          <w:p w14:paraId="5A3CCF5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EA8F0C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-339.1</w:t>
            </w:r>
          </w:p>
        </w:tc>
      </w:tr>
      <w:tr w:rsidR="00B06C32" w:rsidRPr="00B06C32" w14:paraId="7F812DE8" w14:textId="77777777" w:rsidTr="00354338">
        <w:tc>
          <w:tcPr>
            <w:tcW w:w="2518" w:type="dxa"/>
            <w:gridSpan w:val="2"/>
          </w:tcPr>
          <w:p w14:paraId="2503E5F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1999D6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1D394BF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3A25309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3FC6824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D809AB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9BC057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0D29AB4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29C738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1707AB8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C4C0C1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C78DB7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3877F6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702E735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0BDF4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350D4B78" w14:textId="77777777" w:rsidTr="00354338">
        <w:tc>
          <w:tcPr>
            <w:tcW w:w="2518" w:type="dxa"/>
            <w:gridSpan w:val="2"/>
          </w:tcPr>
          <w:p w14:paraId="19CB274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Model fit indices</w:t>
            </w:r>
          </w:p>
        </w:tc>
        <w:tc>
          <w:tcPr>
            <w:tcW w:w="761" w:type="dxa"/>
          </w:tcPr>
          <w:p w14:paraId="21AF7EE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64A52EA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2FFB8D5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606B1AA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7EB3C4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674836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1EE1D9D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596DE0C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6754C81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A8D3B7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72E98D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1AA902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7769016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267D97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6C32" w:rsidRPr="00B06C32" w14:paraId="0CE8CB32" w14:textId="77777777" w:rsidTr="00354338">
        <w:tc>
          <w:tcPr>
            <w:tcW w:w="2518" w:type="dxa"/>
            <w:gridSpan w:val="2"/>
          </w:tcPr>
          <w:p w14:paraId="5A1513C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IC</w:t>
            </w:r>
          </w:p>
        </w:tc>
        <w:tc>
          <w:tcPr>
            <w:tcW w:w="761" w:type="dxa"/>
          </w:tcPr>
          <w:p w14:paraId="75A3D92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9CED20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7E5B87F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87B140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704.2</w:t>
            </w:r>
          </w:p>
        </w:tc>
        <w:tc>
          <w:tcPr>
            <w:tcW w:w="283" w:type="dxa"/>
          </w:tcPr>
          <w:p w14:paraId="44BB09C2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672357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7678DAF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575D276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6417B555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697.1</w:t>
            </w:r>
          </w:p>
        </w:tc>
        <w:tc>
          <w:tcPr>
            <w:tcW w:w="236" w:type="dxa"/>
          </w:tcPr>
          <w:p w14:paraId="7C946E1E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55178D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195F1BB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70673EB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3DCE92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694.2</w:t>
            </w:r>
          </w:p>
        </w:tc>
      </w:tr>
      <w:tr w:rsidR="00B06C32" w:rsidRPr="00B06C32" w14:paraId="78A9DEDB" w14:textId="77777777" w:rsidTr="00354338">
        <w:tc>
          <w:tcPr>
            <w:tcW w:w="2518" w:type="dxa"/>
            <w:gridSpan w:val="2"/>
          </w:tcPr>
          <w:p w14:paraId="59C7EAB8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IC</w:t>
            </w:r>
          </w:p>
        </w:tc>
        <w:tc>
          <w:tcPr>
            <w:tcW w:w="761" w:type="dxa"/>
          </w:tcPr>
          <w:p w14:paraId="65847F7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71AE447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4DB44EC9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14:paraId="193F4A71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771.3</w:t>
            </w:r>
          </w:p>
        </w:tc>
        <w:tc>
          <w:tcPr>
            <w:tcW w:w="283" w:type="dxa"/>
          </w:tcPr>
          <w:p w14:paraId="2C17873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DAB7C1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14:paraId="56C329EF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</w:tcPr>
          <w:p w14:paraId="182C918A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14:paraId="00D81B3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764.1</w:t>
            </w:r>
          </w:p>
        </w:tc>
        <w:tc>
          <w:tcPr>
            <w:tcW w:w="236" w:type="dxa"/>
          </w:tcPr>
          <w:p w14:paraId="7D98329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2DAAEFD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2A781254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5B63E200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1E210C3" w14:textId="77777777" w:rsidR="00B06C32" w:rsidRPr="00B06C32" w:rsidRDefault="00B06C32" w:rsidP="00B06C3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Calibri" w:hAnsi="Times New Roman" w:cs="Times New Roman"/>
                <w:sz w:val="20"/>
                <w:szCs w:val="20"/>
              </w:rPr>
              <w:t>761.3</w:t>
            </w:r>
          </w:p>
        </w:tc>
      </w:tr>
    </w:tbl>
    <w:p w14:paraId="27D7657B" w14:textId="77777777" w:rsidR="00B06C32" w:rsidRPr="00B06C32" w:rsidRDefault="00B06C32" w:rsidP="00B06C3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06C32">
        <w:rPr>
          <w:rFonts w:ascii="Times New Roman" w:eastAsia="Calibri" w:hAnsi="Times New Roman" w:cs="Times New Roman"/>
          <w:sz w:val="18"/>
          <w:szCs w:val="18"/>
        </w:rPr>
        <w:t>Instantaneous and delayed treatment effect</w:t>
      </w:r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comparisons: adjusted odds ratio (AOR), 95% confidence interval (95% CI), probability value (p-value), </w:t>
      </w:r>
      <w:r w:rsidRPr="00B06C32">
        <w:rPr>
          <w:rFonts w:ascii="Times New Roman" w:eastAsia="Calibri" w:hAnsi="Times New Roman" w:cs="Times New Roman"/>
          <w:sz w:val="18"/>
          <w:szCs w:val="18"/>
        </w:rPr>
        <w:t>random-effect variances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ψ</m:t>
        </m:r>
      </m:oMath>
      <w:r w:rsidRPr="00B06C32">
        <w:rPr>
          <w:rFonts w:ascii="Times New Roman" w:eastAsia="Calibri" w:hAnsi="Times New Roman" w:cs="Times New Roman"/>
          <w:sz w:val="18"/>
          <w:szCs w:val="18"/>
        </w:rPr>
        <w:t>), conditional intraclass correlation coefficient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ρ</m:t>
        </m:r>
      </m:oMath>
      <w:r w:rsidRPr="00B06C32">
        <w:rPr>
          <w:rFonts w:ascii="Times New Roman" w:eastAsia="Calibri" w:hAnsi="Times New Roman" w:cs="Times New Roman"/>
          <w:sz w:val="18"/>
          <w:szCs w:val="18"/>
        </w:rPr>
        <w:t>)</w:t>
      </w:r>
      <w:r w:rsidRPr="00B06C32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B06C32">
        <w:rPr>
          <w:rFonts w:ascii="Times New Roman" w:eastAsia="Calibri" w:hAnsi="Times New Roman" w:cs="Times New Roman"/>
          <w:sz w:val="18"/>
          <w:szCs w:val="18"/>
        </w:rPr>
        <w:t xml:space="preserve"> and model log likelihood (</w:t>
      </w:r>
      <w:r w:rsidRPr="00B06C32">
        <w:rPr>
          <w:rFonts w:ascii="Times New Roman" w:eastAsia="Calibri" w:hAnsi="Times New Roman" w:cs="Times New Roman"/>
          <w:i/>
          <w:sz w:val="18"/>
          <w:szCs w:val="18"/>
        </w:rPr>
        <w:sym w:font="MT Extra" w:char="F06C"/>
      </w:r>
      <w:r w:rsidRPr="00B06C32">
        <w:rPr>
          <w:rFonts w:ascii="Times New Roman" w:eastAsia="Calibri" w:hAnsi="Times New Roman" w:cs="Times New Roman"/>
          <w:sz w:val="18"/>
          <w:szCs w:val="18"/>
        </w:rPr>
        <w:t>)</w:t>
      </w:r>
      <w:r w:rsidRPr="00B06C32">
        <w:rPr>
          <w:rFonts w:ascii="Times New Roman" w:eastAsia="Calibri" w:hAnsi="Times New Roman" w:cs="Times New Roman"/>
        </w:rPr>
        <w:t xml:space="preserve"> </w:t>
      </w:r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from generalised linear mixed modelling (GLMM)</w:t>
      </w:r>
      <w:r w:rsidRPr="00B06C3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</w:p>
    <w:p w14:paraId="0D5CE525" w14:textId="77777777" w:rsidR="00B06C32" w:rsidRPr="00B06C32" w:rsidRDefault="00B06C32" w:rsidP="00B06C3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B06C32">
        <w:rPr>
          <w:rFonts w:ascii="Cambria Math" w:eastAsia="Times New Roman" w:hAnsi="Cambria Math" w:cs="Times New Roman"/>
          <w:sz w:val="18"/>
          <w:szCs w:val="18"/>
          <w:vertAlign w:val="superscript"/>
        </w:rPr>
        <w:lastRenderedPageBreak/>
        <w:t>a</w:t>
      </w:r>
      <w:r w:rsidRPr="00B06C32">
        <w:rPr>
          <w:rFonts w:ascii="Times New Roman" w:eastAsia="Times New Roman" w:hAnsi="Times New Roman" w:cs="Times New Roman"/>
          <w:i/>
          <w:sz w:val="18"/>
          <w:szCs w:val="18"/>
        </w:rPr>
        <w:t xml:space="preserve"> ρ </w:t>
      </w:r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</m:t>
            </m:r>
            <m:f>
              <m:fPr>
                <m:type m:val="lin"/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π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3</m:t>
                </m:r>
              </m:den>
            </m:f>
          </m:den>
        </m:f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 ,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k</m:t>
            </m:r>
          </m:sub>
        </m:sSub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through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nk</m:t>
            </m:r>
          </m:sub>
        </m:sSub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are random-effect (RE) variance estimates pertaining to each of the respective crossed-classified variance components (see table notes </w:t>
      </w:r>
      <w:r w:rsidRPr="00B06C3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-h</w:t>
      </w:r>
      <w:r w:rsidRPr="00B06C32">
        <w:rPr>
          <w:rFonts w:ascii="Times New Roman" w:eastAsia="Times New Roman" w:hAnsi="Times New Roman" w:cs="Times New Roman"/>
          <w:sz w:val="18"/>
          <w:szCs w:val="18"/>
        </w:rPr>
        <w:t>) from the crossed random–effect generalised (logit) linear mixed models for a specific ICC estimate.</w:t>
      </w:r>
    </w:p>
    <w:p w14:paraId="3FCF7E87" w14:textId="77777777" w:rsidR="00B06C32" w:rsidRPr="00B06C32" w:rsidRDefault="00B06C32" w:rsidP="00B06C32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06C32">
        <w:rPr>
          <w:rFonts w:ascii="Cambria Math" w:eastAsia="Times New Roman" w:hAnsi="Cambria Math" w:cs="Times New Roman"/>
          <w:sz w:val="18"/>
          <w:szCs w:val="18"/>
          <w:vertAlign w:val="superscript"/>
        </w:rPr>
        <w:t>b</w:t>
      </w:r>
      <w:r w:rsidRPr="00B06C32">
        <w:rPr>
          <w:rFonts w:ascii="Cambria Math" w:eastAsia="Times New Roman" w:hAnsi="Cambria Math" w:cs="Times New Roman"/>
          <w:sz w:val="18"/>
          <w:szCs w:val="18"/>
        </w:rPr>
        <w:t xml:space="preserve"> </w:t>
      </w:r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Crossed random-effect generalised (logit) linear mixed model with random-effects for temporal-specific (month), village-specific heterogeneity in infection and village-specific heterogeneity in effect of repellent distribution. Likelihood ratio tests did not support a less-constrained model whereby a covariance term for village-specific probability of Plasmodium infection and heterogeneity in intervention effect was estimated.       </w:t>
      </w:r>
    </w:p>
    <w:p w14:paraId="1635E2D4" w14:textId="77777777" w:rsidR="00B06C32" w:rsidRPr="00B06C32" w:rsidRDefault="00B06C32" w:rsidP="00B06C32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06C3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</m:t>
            </m:r>
          </m:sub>
        </m:sSub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3</m:t>
            </m:r>
          </m:sub>
        </m:sSub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represent variances of the </w:t>
      </w:r>
      <w:proofErr w:type="gramStart"/>
      <w:r w:rsidRPr="00B06C32">
        <w:rPr>
          <w:rFonts w:ascii="Times New Roman" w:eastAsia="Times New Roman" w:hAnsi="Times New Roman" w:cs="Times New Roman"/>
          <w:sz w:val="18"/>
          <w:szCs w:val="18"/>
        </w:rPr>
        <w:t>random-effects</w:t>
      </w:r>
      <w:proofErr w:type="gramEnd"/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for month, village and intervention respectively.  </w:t>
      </w:r>
    </w:p>
    <w:p w14:paraId="2C4B9411" w14:textId="77777777" w:rsidR="00B06C32" w:rsidRPr="00B06C32" w:rsidRDefault="00B06C32" w:rsidP="00B06C32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06C3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01</m:t>
            </m:r>
          </m:sub>
        </m:sSub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but different month in a control period. </w:t>
      </w:r>
    </w:p>
    <w:p w14:paraId="6A7C1ABA" w14:textId="77777777" w:rsidR="00B06C32" w:rsidRPr="00B06C32" w:rsidRDefault="00B06C32" w:rsidP="00B06C32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06C3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0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>represents conditional ICC for participant tests conducted in the same village and same month in a control period.</w:t>
      </w:r>
    </w:p>
    <w:p w14:paraId="361A4782" w14:textId="77777777" w:rsidR="00B06C32" w:rsidRPr="00B06C32" w:rsidRDefault="00B06C32" w:rsidP="00B06C32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06C3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1</m:t>
            </m:r>
          </m:sub>
        </m:sSub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but different month in an intervention period.</w:t>
      </w:r>
    </w:p>
    <w:p w14:paraId="29361C52" w14:textId="77777777" w:rsidR="00B06C32" w:rsidRPr="00B06C32" w:rsidRDefault="00B06C32" w:rsidP="00B06C32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06C3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g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2</m:t>
            </m:r>
          </m:sub>
        </m:sSub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and same month in an intervention period.</w:t>
      </w:r>
    </w:p>
    <w:p w14:paraId="5EEE98B0" w14:textId="341A7ED3" w:rsidR="00B06C32" w:rsidRPr="00B06C32" w:rsidRDefault="00B06C32" w:rsidP="00B06C32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B06C32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h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B06C32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in the same month.</w:t>
      </w:r>
    </w:p>
    <w:p w14:paraId="3235D1CC" w14:textId="77777777" w:rsidR="00B06C32" w:rsidRDefault="00B06C32"/>
    <w:sectPr w:rsidR="00B06C32" w:rsidSect="00B06C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C32"/>
    <w:rsid w:val="00B0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F190"/>
  <w15:chartTrackingRefBased/>
  <w15:docId w15:val="{BFB65177-790C-45B0-B7D7-DEA62CEE0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C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1</cp:revision>
  <dcterms:created xsi:type="dcterms:W3CDTF">2020-05-22T09:34:00Z</dcterms:created>
  <dcterms:modified xsi:type="dcterms:W3CDTF">2020-05-22T09:35:00Z</dcterms:modified>
</cp:coreProperties>
</file>